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2A861" w14:textId="77777777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>Laboratory Protocol</w:t>
      </w:r>
    </w:p>
    <w:p w14:paraId="67D28377" w14:textId="77777777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20A55F5" w14:textId="77777777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>Inclusion Criteria</w:t>
      </w:r>
    </w:p>
    <w:p w14:paraId="319056CC" w14:textId="77777777" w:rsidR="00C423A9" w:rsidRPr="00A1087F" w:rsidRDefault="003E095E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>Participant</w:t>
      </w:r>
      <w:r w:rsidR="0012284A"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C423A9"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n be included in this study if they:</w:t>
      </w:r>
    </w:p>
    <w:p w14:paraId="095E8BD5" w14:textId="4BC519CF" w:rsidR="00C423A9" w:rsidRPr="00A1087F" w:rsidRDefault="002044AC" w:rsidP="00AA741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sz w:val="24"/>
          <w:szCs w:val="24"/>
        </w:rPr>
        <w:t>have Type 1 or 2 DM in the early stages (self-reported with a clinical physiotherapist diagnosis)</w:t>
      </w:r>
    </w:p>
    <w:p w14:paraId="0B2714F1" w14:textId="77777777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07D73094" w14:textId="77777777" w:rsidR="002044AC" w:rsidRPr="00A1087F" w:rsidRDefault="002044AC" w:rsidP="00197D89">
      <w:pPr>
        <w:numPr>
          <w:ilvl w:val="0"/>
          <w:numId w:val="3"/>
        </w:numPr>
        <w:spacing w:before="100" w:beforeAutospacing="1" w:after="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sz w:val="24"/>
          <w:szCs w:val="24"/>
        </w:rPr>
        <w:t>no history of ulcers or neurological disorders (except neuropathy)</w:t>
      </w:r>
    </w:p>
    <w:p w14:paraId="433F73D6" w14:textId="07955B2B" w:rsidR="00C423A9" w:rsidRPr="00A1087F" w:rsidRDefault="00C423A9" w:rsidP="002044AC">
      <w:pPr>
        <w:spacing w:before="100" w:beforeAutospacing="1" w:after="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744BA0E5" w14:textId="319FF52C" w:rsidR="00C423A9" w:rsidRPr="00A1087F" w:rsidRDefault="002044AC" w:rsidP="00AA741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sz w:val="24"/>
          <w:szCs w:val="24"/>
        </w:rPr>
        <w:t>able to walk a length of 20 m continuously without a walking aid</w:t>
      </w:r>
    </w:p>
    <w:p w14:paraId="055D26D2" w14:textId="77777777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>Anonymous participant IDs</w:t>
      </w:r>
    </w:p>
    <w:p w14:paraId="5FCBC33B" w14:textId="77777777" w:rsidR="00AA7415" w:rsidRPr="00A1087F" w:rsidRDefault="00AA7415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A6F066" w14:textId="456B09B5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sz w:val="24"/>
          <w:szCs w:val="24"/>
        </w:rPr>
        <w:t xml:space="preserve">Each participant should be given an anonymous ID according to the following naming structure: </w:t>
      </w:r>
      <w:r w:rsidR="006659D1" w:rsidRPr="006659D1">
        <w:rPr>
          <w:rFonts w:ascii="Times New Roman" w:eastAsia="Times New Roman" w:hAnsi="Times New Roman" w:cs="Times New Roman"/>
          <w:i/>
          <w:iCs/>
          <w:sz w:val="24"/>
          <w:szCs w:val="24"/>
        </w:rPr>
        <w:t>MELD</w:t>
      </w:r>
      <w:r w:rsidR="0039492A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_ [</w:t>
      </w:r>
      <w:r w:rsidR="003E095E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ite </w:t>
      </w:r>
      <w:r w:rsidR="0039492A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code] _</w:t>
      </w:r>
      <w:r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number</w:t>
      </w:r>
    </w:p>
    <w:p w14:paraId="5C61560A" w14:textId="2B9DC09C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[site code] </w:t>
      </w:r>
      <w:r w:rsidR="0039492A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= W</w:t>
      </w:r>
      <w:r w:rsidR="003E095E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or </w:t>
      </w:r>
      <w:r w:rsidR="003E095E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laboratory at The Hong Kong Polytechnic University</w:t>
      </w:r>
    </w:p>
    <w:p w14:paraId="1D2EA76F" w14:textId="77777777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[number] = 001, 002</w:t>
      </w:r>
      <w:r w:rsidR="003E095E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tc</w:t>
      </w:r>
      <w:r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21DA1316" w14:textId="77777777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sz w:val="24"/>
          <w:szCs w:val="24"/>
        </w:rPr>
        <w:t>Examples of participant IDs:</w:t>
      </w:r>
    </w:p>
    <w:p w14:paraId="461AEA97" w14:textId="0BA6B89C" w:rsidR="00C423A9" w:rsidRPr="00A1087F" w:rsidRDefault="006659D1" w:rsidP="00AA7415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659D1">
        <w:rPr>
          <w:rFonts w:ascii="Times New Roman" w:eastAsia="Times New Roman" w:hAnsi="Times New Roman" w:cs="Times New Roman"/>
          <w:i/>
          <w:iCs/>
          <w:sz w:val="24"/>
          <w:szCs w:val="24"/>
        </w:rPr>
        <w:t>MELD_W</w:t>
      </w:r>
      <w:r w:rsidR="00C423A9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_001</w:t>
      </w:r>
    </w:p>
    <w:p w14:paraId="11A67428" w14:textId="5A895D69" w:rsidR="00C423A9" w:rsidRPr="00A1087F" w:rsidRDefault="006659D1" w:rsidP="00AA7415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659D1">
        <w:rPr>
          <w:rFonts w:ascii="Times New Roman" w:eastAsia="Times New Roman" w:hAnsi="Times New Roman" w:cs="Times New Roman"/>
          <w:i/>
          <w:iCs/>
          <w:sz w:val="24"/>
          <w:szCs w:val="24"/>
        </w:rPr>
        <w:t>MELD_W</w:t>
      </w:r>
      <w:r w:rsidR="00C423A9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_002</w:t>
      </w:r>
    </w:p>
    <w:p w14:paraId="35F8C744" w14:textId="77777777" w:rsidR="00AA7415" w:rsidRPr="00A1087F" w:rsidRDefault="00AA7415" w:rsidP="00AA741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9303F6" w14:textId="1DDCAD80" w:rsidR="00C423A9" w:rsidRPr="00A1087F" w:rsidRDefault="00C423A9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>Exclusion Criteria</w:t>
      </w:r>
    </w:p>
    <w:p w14:paraId="0963EAB0" w14:textId="77777777" w:rsidR="00AA7415" w:rsidRPr="00A1087F" w:rsidRDefault="003E095E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>Participants</w:t>
      </w:r>
      <w:r w:rsidR="00C423A9"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nnot be included in this study if:</w:t>
      </w:r>
    </w:p>
    <w:p w14:paraId="7FC264C0" w14:textId="77777777" w:rsidR="00AA7415" w:rsidRPr="00A1087F" w:rsidRDefault="00AA7415" w:rsidP="00AA74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046950" w14:textId="4B52E4F9" w:rsidR="0012284A" w:rsidRPr="00A1087F" w:rsidRDefault="002044AC" w:rsidP="00E1468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87F">
        <w:rPr>
          <w:rFonts w:ascii="Times New Roman" w:hAnsi="Times New Roman" w:cs="Times New Roman"/>
          <w:sz w:val="24"/>
          <w:szCs w:val="24"/>
        </w:rPr>
        <w:t xml:space="preserve">have active ulcers </w:t>
      </w:r>
    </w:p>
    <w:p w14:paraId="6248F887" w14:textId="77777777" w:rsidR="0012284A" w:rsidRPr="00A1087F" w:rsidRDefault="0012284A" w:rsidP="00AA7415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2B42CDFC" w14:textId="77777777" w:rsidR="00C423A9" w:rsidRPr="00A1087F" w:rsidRDefault="00BD632B" w:rsidP="00AA741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>Procedure</w:t>
      </w:r>
      <w:r w:rsidR="007F69E0" w:rsidRPr="00A1087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</w:p>
    <w:p w14:paraId="3CE4FC76" w14:textId="181DA8F3" w:rsidR="00BD632B" w:rsidRDefault="00BD632B" w:rsidP="00AA7415">
      <w:pPr>
        <w:pStyle w:val="a3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Participants were interviewed to obtain their demographic information</w:t>
      </w:r>
      <w:r w:rsidR="00A016DC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, including name, age, BMI (body mass index), foot size and years of diabetes mellitus diagnosis</w:t>
      </w:r>
    </w:p>
    <w:p w14:paraId="44E7206F" w14:textId="23613E6A" w:rsidR="00ED33D4" w:rsidRPr="00A1087F" w:rsidRDefault="00ED33D4" w:rsidP="00AA7415">
      <w:pPr>
        <w:pStyle w:val="a3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D33D4">
        <w:rPr>
          <w:rFonts w:ascii="Times New Roman" w:eastAsia="Times New Roman" w:hAnsi="Times New Roman" w:cs="Times New Roman"/>
          <w:i/>
          <w:iCs/>
          <w:sz w:val="24"/>
          <w:szCs w:val="24"/>
        </w:rPr>
        <w:t>A total of ten markers were attached to each foot</w:t>
      </w:r>
      <w:r w:rsidR="0027325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o ensure a reliable foot measurement</w:t>
      </w:r>
    </w:p>
    <w:p w14:paraId="7CA23035" w14:textId="5A293D1B" w:rsidR="00A016DC" w:rsidRPr="00A1087F" w:rsidRDefault="00273254" w:rsidP="00AA7415">
      <w:pPr>
        <w:pStyle w:val="a3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Record the body weight of p</w:t>
      </w:r>
      <w:r w:rsidR="00A016DC" w:rsidRPr="00A1087F">
        <w:rPr>
          <w:rFonts w:ascii="Times New Roman" w:eastAsia="Times New Roman" w:hAnsi="Times New Roman" w:cs="Times New Roman"/>
          <w:i/>
          <w:sz w:val="24"/>
          <w:szCs w:val="24"/>
        </w:rPr>
        <w:t xml:space="preserve">articipant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nd </w:t>
      </w:r>
      <w:r w:rsidR="00A016DC" w:rsidRPr="00A1087F">
        <w:rPr>
          <w:rFonts w:ascii="Times New Roman" w:eastAsia="Times New Roman" w:hAnsi="Times New Roman" w:cs="Times New Roman"/>
          <w:i/>
          <w:sz w:val="24"/>
          <w:szCs w:val="24"/>
        </w:rPr>
        <w:t>requir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him/her</w:t>
      </w:r>
      <w:r w:rsidR="00A016DC" w:rsidRPr="00A1087F">
        <w:rPr>
          <w:rFonts w:ascii="Times New Roman" w:eastAsia="Times New Roman" w:hAnsi="Times New Roman" w:cs="Times New Roman"/>
          <w:i/>
          <w:sz w:val="24"/>
          <w:szCs w:val="24"/>
        </w:rPr>
        <w:t xml:space="preserve"> to kick a ball in front of him/her to determine their dominant foot</w:t>
      </w:r>
    </w:p>
    <w:p w14:paraId="6EC6A697" w14:textId="77777777" w:rsidR="00273254" w:rsidRPr="00273254" w:rsidRDefault="00273254" w:rsidP="00273254">
      <w:pPr>
        <w:pStyle w:val="a3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he dominant foot under three weight bearing conditions (no weight bearing, half weight bearing and 80</w:t>
      </w:r>
      <w:r>
        <w:rPr>
          <w:rFonts w:ascii="Times New Roman" w:eastAsia="等线" w:hAnsi="Times New Roman" w:cs="Times New Roman"/>
          <w:i/>
          <w:iCs/>
          <w:sz w:val="24"/>
          <w:szCs w:val="24"/>
          <w:lang w:eastAsia="zh-CN"/>
        </w:rPr>
        <w:t>% weight bearing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 will be scanned. </w:t>
      </w:r>
    </w:p>
    <w:p w14:paraId="0D44A397" w14:textId="77777777" w:rsidR="00273254" w:rsidRPr="00273254" w:rsidRDefault="00273254" w:rsidP="00273254">
      <w:pPr>
        <w:pStyle w:val="a3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t the no weight bearing condition, </w:t>
      </w:r>
      <w:r w:rsidR="00A1087F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participant laid prone on an examination bed, the foot to be scanned was in an unloaded position, and the other foot was bent perpendicular to the thigh. </w:t>
      </w:r>
    </w:p>
    <w:p w14:paraId="56A26506" w14:textId="77777777" w:rsidR="00273254" w:rsidRPr="00273254" w:rsidRDefault="00273254" w:rsidP="00273254">
      <w:pPr>
        <w:pStyle w:val="a3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t </w:t>
      </w:r>
      <w:r w:rsidR="00A1087F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half weight bearing</w:t>
      </w:r>
      <w:r w:rsidR="00A1087F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ondition, the subjects were requested to stand upright with equal loading on each foot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="00A1087F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14:paraId="3A57489C" w14:textId="576ED212" w:rsidR="00BD632B" w:rsidRPr="00A1087F" w:rsidRDefault="00273254" w:rsidP="00273254">
      <w:pPr>
        <w:pStyle w:val="a3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8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 xml:space="preserve">At </w:t>
      </w:r>
      <w:r w:rsidR="00A1087F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80%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weight bearing</w:t>
      </w:r>
      <w:r w:rsidR="00A1087F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ondition, the participants were instructed to stand with their knee flexed slightly </w:t>
      </w:r>
      <w:r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>to</w:t>
      </w:r>
      <w:r w:rsidR="00A1087F" w:rsidRPr="00A108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bsorb the shock as the foot fell flat on the ground for stabilization in advance of single limb support. They were required to put about 80% of their weight on the dominant foot by using the weight scale to control about 20% of their weight on the non-dominant foot. </w:t>
      </w:r>
    </w:p>
    <w:sectPr w:rsidR="00BD632B" w:rsidRPr="00A108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5D322" w14:textId="77777777" w:rsidR="004C5BBA" w:rsidRDefault="004C5BBA" w:rsidP="00C423A9">
      <w:pPr>
        <w:spacing w:after="0" w:line="240" w:lineRule="auto"/>
      </w:pPr>
      <w:r>
        <w:separator/>
      </w:r>
    </w:p>
  </w:endnote>
  <w:endnote w:type="continuationSeparator" w:id="0">
    <w:p w14:paraId="421B159B" w14:textId="77777777" w:rsidR="004C5BBA" w:rsidRDefault="004C5BBA" w:rsidP="00C42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8A9BB" w14:textId="77777777" w:rsidR="004C5BBA" w:rsidRDefault="004C5BBA" w:rsidP="00C423A9">
      <w:pPr>
        <w:spacing w:after="0" w:line="240" w:lineRule="auto"/>
      </w:pPr>
      <w:r>
        <w:separator/>
      </w:r>
    </w:p>
  </w:footnote>
  <w:footnote w:type="continuationSeparator" w:id="0">
    <w:p w14:paraId="549C51BB" w14:textId="77777777" w:rsidR="004C5BBA" w:rsidRDefault="004C5BBA" w:rsidP="00C42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96B59"/>
    <w:multiLevelType w:val="multilevel"/>
    <w:tmpl w:val="142EA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F66862"/>
    <w:multiLevelType w:val="multilevel"/>
    <w:tmpl w:val="7F927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6A12B6"/>
    <w:multiLevelType w:val="multilevel"/>
    <w:tmpl w:val="F4924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215B4C"/>
    <w:multiLevelType w:val="multilevel"/>
    <w:tmpl w:val="53764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FA76B0"/>
    <w:multiLevelType w:val="hybridMultilevel"/>
    <w:tmpl w:val="37AE8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07FF6"/>
    <w:multiLevelType w:val="multilevel"/>
    <w:tmpl w:val="98AC9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061B0B"/>
    <w:multiLevelType w:val="hybridMultilevel"/>
    <w:tmpl w:val="7B90C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1C01E9"/>
    <w:multiLevelType w:val="multilevel"/>
    <w:tmpl w:val="D834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F354D8"/>
    <w:multiLevelType w:val="multilevel"/>
    <w:tmpl w:val="6E343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8"/>
  </w:num>
  <w:num w:numId="5">
    <w:abstractNumId w:val="3"/>
  </w:num>
  <w:num w:numId="6">
    <w:abstractNumId w:val="7"/>
  </w:num>
  <w:num w:numId="7">
    <w:abstractNumId w:val="2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3A9"/>
    <w:rsid w:val="0012284A"/>
    <w:rsid w:val="002044AC"/>
    <w:rsid w:val="00215EA9"/>
    <w:rsid w:val="00273254"/>
    <w:rsid w:val="0039492A"/>
    <w:rsid w:val="00394BFF"/>
    <w:rsid w:val="003E095E"/>
    <w:rsid w:val="00453229"/>
    <w:rsid w:val="004C5BBA"/>
    <w:rsid w:val="00653B2F"/>
    <w:rsid w:val="006659D1"/>
    <w:rsid w:val="007F69E0"/>
    <w:rsid w:val="008877F5"/>
    <w:rsid w:val="00986982"/>
    <w:rsid w:val="009E160D"/>
    <w:rsid w:val="00A016DC"/>
    <w:rsid w:val="00A1087F"/>
    <w:rsid w:val="00A51AA4"/>
    <w:rsid w:val="00A627C7"/>
    <w:rsid w:val="00AA7415"/>
    <w:rsid w:val="00BD632B"/>
    <w:rsid w:val="00C423A9"/>
    <w:rsid w:val="00DC22D4"/>
    <w:rsid w:val="00E75722"/>
    <w:rsid w:val="00EC61AE"/>
    <w:rsid w:val="00ED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69F3F"/>
  <w15:chartTrackingRefBased/>
  <w15:docId w15:val="{602CCFCA-974C-4053-9FCF-B2ECEBBB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284A"/>
    <w:pPr>
      <w:ind w:left="720"/>
      <w:contextualSpacing/>
    </w:pPr>
  </w:style>
  <w:style w:type="character" w:customStyle="1" w:styleId="st1">
    <w:name w:val="st1"/>
    <w:basedOn w:val="a0"/>
    <w:rsid w:val="009E160D"/>
  </w:style>
  <w:style w:type="paragraph" w:styleId="a4">
    <w:name w:val="header"/>
    <w:basedOn w:val="a"/>
    <w:link w:val="a5"/>
    <w:uiPriority w:val="99"/>
    <w:unhideWhenUsed/>
    <w:rsid w:val="003949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39492A"/>
  </w:style>
  <w:style w:type="paragraph" w:styleId="a6">
    <w:name w:val="footer"/>
    <w:basedOn w:val="a"/>
    <w:link w:val="a7"/>
    <w:uiPriority w:val="99"/>
    <w:unhideWhenUsed/>
    <w:rsid w:val="003949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394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9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0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0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1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0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5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4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3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8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18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6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8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5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729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45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777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780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337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249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9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0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0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0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8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120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291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007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529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085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0530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25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78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376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9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461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616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011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7621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710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965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22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358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5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228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26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00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724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05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799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17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842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555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1483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92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71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1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2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8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436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215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2989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138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256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951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523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132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69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2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76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067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7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4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02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31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737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9351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295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5569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55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3913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665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4400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737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8991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458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1567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28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4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61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069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886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45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4139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144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9380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7691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29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164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2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7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9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7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603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20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29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2963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878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9831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42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3747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628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587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6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8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47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0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4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859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05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97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3881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897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8637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697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2634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455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7012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97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6717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505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521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416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0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7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733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613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23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9436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783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263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879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4736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62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425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86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191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626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39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04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5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30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1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69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83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768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01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0063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810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5367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304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0903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447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1776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11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8630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554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086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97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5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5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9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96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9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0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54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2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0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0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84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1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74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2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93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0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4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4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3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2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1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13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0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4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8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0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709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32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1018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502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7594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2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9012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00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6702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313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62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000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1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330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057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19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102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598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6322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33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2982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51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593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065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117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408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5248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76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6878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95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774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565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4219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989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546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657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6251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243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0691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960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59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63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8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05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6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4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1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325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332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802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5226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394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9302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760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890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1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426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088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94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2677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452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9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6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1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43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425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83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0904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72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43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8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4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10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6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52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198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250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099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46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876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043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793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430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5803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110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0845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65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1412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48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686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2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93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9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3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01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015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50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915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726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9656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934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k, Kit-lun [ITC]</dc:creator>
  <cp:keywords/>
  <dc:description/>
  <cp:lastModifiedBy>ZHANG, liying lx [Student]</cp:lastModifiedBy>
  <cp:revision>13</cp:revision>
  <dcterms:created xsi:type="dcterms:W3CDTF">2020-05-12T23:35:00Z</dcterms:created>
  <dcterms:modified xsi:type="dcterms:W3CDTF">2021-11-01T07:38:00Z</dcterms:modified>
</cp:coreProperties>
</file>